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0E2C" w:rsidRPr="00A40E2C" w:rsidRDefault="00A40E2C" w:rsidP="00A40E2C">
      <w:pPr>
        <w:jc w:val="center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>Sup</w:t>
      </w:r>
      <w:bookmarkStart w:id="0" w:name="_GoBack"/>
      <w:bookmarkEnd w:id="0"/>
      <w:r>
        <w:rPr>
          <w:rFonts w:ascii="Times New Roman" w:hAnsi="Times New Roman" w:cs="Times New Roman"/>
          <w:b/>
          <w:sz w:val="28"/>
        </w:rPr>
        <w:t>plementary Material 1</w:t>
      </w:r>
      <w:r w:rsidRPr="00A40E2C">
        <w:rPr>
          <w:rFonts w:ascii="Times New Roman" w:hAnsi="Times New Roman" w:cs="Times New Roman"/>
          <w:b/>
          <w:sz w:val="28"/>
        </w:rPr>
        <w:t>: predictions for trait profiles</w:t>
      </w:r>
    </w:p>
    <w:p w:rsidR="00A40E2C" w:rsidRDefault="00A40E2C" w:rsidP="00A40E2C">
      <w:pPr>
        <w:rPr>
          <w:rFonts w:ascii="Times New Roman" w:hAnsi="Times New Roman" w:cs="Times New Roman"/>
          <w:b/>
        </w:rPr>
      </w:pPr>
    </w:p>
    <w:p w:rsidR="00A40E2C" w:rsidRPr="00A40E2C" w:rsidRDefault="00A40E2C" w:rsidP="00A40E2C">
      <w:pPr>
        <w:rPr>
          <w:rFonts w:ascii="Times New Roman" w:hAnsi="Times New Roman" w:cs="Times New Roman"/>
        </w:rPr>
      </w:pPr>
      <w:r w:rsidRPr="00A40E2C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1</w:t>
      </w:r>
      <w:r w:rsidRPr="00A40E2C">
        <w:rPr>
          <w:rFonts w:ascii="Times New Roman" w:hAnsi="Times New Roman" w:cs="Times New Roman"/>
          <w:b/>
        </w:rPr>
        <w:t xml:space="preserve">. </w:t>
      </w:r>
      <w:r w:rsidRPr="00A40E2C">
        <w:rPr>
          <w:rFonts w:ascii="Times New Roman" w:hAnsi="Times New Roman" w:cs="Times New Roman"/>
        </w:rPr>
        <w:t>Predictions of trait responses to flow intermittence (FI) indicating the nature of the change and the underlying rationale based on existing literature.</w:t>
      </w:r>
    </w:p>
    <w:tbl>
      <w:tblPr>
        <w:tblW w:w="13539" w:type="dxa"/>
        <w:tblInd w:w="-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9"/>
        <w:gridCol w:w="2481"/>
        <w:gridCol w:w="70"/>
        <w:gridCol w:w="5528"/>
        <w:gridCol w:w="2551"/>
        <w:gridCol w:w="640"/>
      </w:tblGrid>
      <w:tr w:rsidR="00A40E2C" w:rsidRPr="00CE62BA" w:rsidTr="00705A6D">
        <w:trPr>
          <w:gridAfter w:val="1"/>
          <w:wAfter w:w="640" w:type="dxa"/>
          <w:trHeight w:val="570"/>
        </w:trPr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0E2C" w:rsidRPr="00CE62BA" w:rsidRDefault="00A40E2C" w:rsidP="00705A6D">
            <w:pPr>
              <w:spacing w:after="0" w:line="276" w:lineRule="auto"/>
              <w:ind w:left="214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CE62B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Trait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0E2C" w:rsidRPr="00CE62BA" w:rsidRDefault="00A40E2C" w:rsidP="00705A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CE62B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 xml:space="preserve">Change </w:t>
            </w:r>
            <w:proofErr w:type="spellStart"/>
            <w:r w:rsidRPr="00CE62B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with</w:t>
            </w:r>
            <w:proofErr w:type="spellEnd"/>
            <w:r w:rsidRPr="00CE62B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br/>
            </w:r>
            <w:proofErr w:type="spellStart"/>
            <w:r w:rsidRPr="00CE62B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increasing</w:t>
            </w:r>
            <w:proofErr w:type="spellEnd"/>
            <w:r w:rsidRPr="00CE62B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 xml:space="preserve"> FI</w:t>
            </w:r>
          </w:p>
        </w:tc>
        <w:tc>
          <w:tcPr>
            <w:tcW w:w="55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0E2C" w:rsidRPr="00CE62BA" w:rsidRDefault="00A40E2C" w:rsidP="00705A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CE62B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Rational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0E2C" w:rsidRPr="00CE62BA" w:rsidRDefault="00A40E2C" w:rsidP="00705A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CE62B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fr-FR" w:eastAsia="fr-FR"/>
              </w:rPr>
              <w:t>References</w:t>
            </w:r>
            <w:proofErr w:type="spellEnd"/>
          </w:p>
        </w:tc>
      </w:tr>
      <w:tr w:rsidR="00A40E2C" w:rsidRPr="00917631" w:rsidTr="00705A6D">
        <w:trPr>
          <w:trHeight w:val="96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40E2C" w:rsidRPr="00CE62BA" w:rsidRDefault="00A40E2C" w:rsidP="00705A6D">
            <w:pPr>
              <w:spacing w:after="0" w:line="276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CE62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Maximal </w:t>
            </w:r>
            <w:proofErr w:type="spellStart"/>
            <w:r w:rsidRPr="00CE62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potential</w:t>
            </w:r>
            <w:proofErr w:type="spellEnd"/>
            <w:r w:rsidRPr="00CE62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size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40E2C" w:rsidRPr="00CE62BA" w:rsidRDefault="00A40E2C" w:rsidP="00705A6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CE62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Decreasing</w:t>
            </w:r>
            <w:proofErr w:type="spellEnd"/>
            <w:r w:rsidRPr="00CE62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40E2C" w:rsidRPr="00EE6025" w:rsidRDefault="00A40E2C" w:rsidP="00705A6D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86009">
              <w:rPr>
                <w:rFonts w:ascii="Times New Roman" w:hAnsi="Times New Roman" w:cs="Times New Roman"/>
                <w:sz w:val="22"/>
                <w:szCs w:val="22"/>
              </w:rPr>
              <w:t>Short flowing phases limit growth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E86009">
              <w:rPr>
                <w:rFonts w:ascii="Times New Roman" w:hAnsi="Times New Roman" w:cs="Times New Roman"/>
                <w:sz w:val="22"/>
                <w:szCs w:val="22"/>
              </w:rPr>
              <w:t xml:space="preserve"> s</w:t>
            </w:r>
            <w:r w:rsidRPr="00EE60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mall body size favors the use of benthic sediments and </w:t>
            </w:r>
            <w:proofErr w:type="spellStart"/>
            <w:r w:rsidRPr="00EE60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hyporheic</w:t>
            </w:r>
            <w:proofErr w:type="spellEnd"/>
            <w:r w:rsidRPr="00EE60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 zone as refuges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, and species invest more in reproduction than somatic development</w:t>
            </w:r>
          </w:p>
        </w:tc>
        <w:tc>
          <w:tcPr>
            <w:tcW w:w="3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40E2C" w:rsidRPr="002D1964" w:rsidRDefault="00A40E2C" w:rsidP="00705A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2D1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Descloux</w:t>
            </w:r>
            <w:proofErr w:type="spellEnd"/>
            <w:r w:rsidRPr="002D1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et al., 2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</w:t>
            </w:r>
            <w:r w:rsidRPr="002D1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;</w:t>
            </w:r>
          </w:p>
          <w:p w:rsidR="00A40E2C" w:rsidRPr="002D1964" w:rsidRDefault="00A40E2C" w:rsidP="00705A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2D1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Gayraud</w:t>
            </w:r>
            <w:proofErr w:type="spellEnd"/>
            <w:r w:rsidRPr="002D1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&amp; Philippe, 2001;</w:t>
            </w:r>
          </w:p>
          <w:p w:rsidR="00A40E2C" w:rsidRDefault="00A40E2C" w:rsidP="00705A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Ledg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et al., 2011;</w:t>
            </w:r>
          </w:p>
          <w:p w:rsidR="00A40E2C" w:rsidRPr="005E275E" w:rsidRDefault="00A40E2C" w:rsidP="00705A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E27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Vadher</w:t>
            </w:r>
            <w:proofErr w:type="spellEnd"/>
            <w:r w:rsidRPr="005E27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et al., 2015</w:t>
            </w:r>
          </w:p>
        </w:tc>
      </w:tr>
      <w:tr w:rsidR="00A40E2C" w:rsidRPr="00CE62BA" w:rsidTr="00705A6D">
        <w:trPr>
          <w:trHeight w:val="6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40E2C" w:rsidRPr="005E275E" w:rsidRDefault="00A40E2C" w:rsidP="00705A6D">
            <w:pPr>
              <w:spacing w:after="0" w:line="276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5E27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Aquatic life span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40E2C" w:rsidRPr="005E275E" w:rsidRDefault="00A40E2C" w:rsidP="00705A6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5E27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Decreasing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40E2C" w:rsidRPr="00EE6025" w:rsidRDefault="00A40E2C" w:rsidP="00705A6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86009">
              <w:rPr>
                <w:rFonts w:ascii="Times New Roman" w:hAnsi="Times New Roman" w:cs="Times New Roman"/>
                <w:sz w:val="22"/>
                <w:szCs w:val="22"/>
              </w:rPr>
              <w:t>Short flowing phases limit growth and s</w:t>
            </w:r>
            <w:r w:rsidRPr="00EE60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hort life cycles favor colonization upon flow resumption</w:t>
            </w:r>
          </w:p>
        </w:tc>
        <w:tc>
          <w:tcPr>
            <w:tcW w:w="3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40E2C" w:rsidRDefault="00A40E2C" w:rsidP="00705A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atr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et al., 2014b;</w:t>
            </w:r>
          </w:p>
          <w:p w:rsidR="00A40E2C" w:rsidRDefault="00A40E2C" w:rsidP="00705A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Fritz 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odd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 2005;</w:t>
            </w:r>
          </w:p>
          <w:p w:rsidR="00A40E2C" w:rsidRPr="00D14198" w:rsidRDefault="00A40E2C" w:rsidP="00705A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B4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Williams, 2006</w:t>
            </w:r>
          </w:p>
        </w:tc>
      </w:tr>
      <w:tr w:rsidR="00A40E2C" w:rsidRPr="00CE62BA" w:rsidTr="00705A6D">
        <w:trPr>
          <w:trHeight w:val="6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40E2C" w:rsidRPr="00CE62BA" w:rsidRDefault="00A40E2C" w:rsidP="00705A6D">
            <w:pPr>
              <w:spacing w:after="0" w:line="276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CE62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Egg </w:t>
            </w:r>
            <w:proofErr w:type="spellStart"/>
            <w:r w:rsidRPr="00CE62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number</w:t>
            </w:r>
            <w:proofErr w:type="spellEnd"/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40E2C" w:rsidRPr="00CE62BA" w:rsidRDefault="00A40E2C" w:rsidP="00705A6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CE62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Increasing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40E2C" w:rsidRPr="00CE62BA" w:rsidRDefault="00A40E2C" w:rsidP="00705A6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High egg numbers favor</w:t>
            </w:r>
            <w:r w:rsidRPr="00CE62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 large effective population sizes and colonizatio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 in disturbed environments</w:t>
            </w:r>
          </w:p>
        </w:tc>
        <w:tc>
          <w:tcPr>
            <w:tcW w:w="3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40E2C" w:rsidRDefault="00A40E2C" w:rsidP="00705A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atr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et al., 2014b;</w:t>
            </w:r>
          </w:p>
          <w:p w:rsidR="00A40E2C" w:rsidRDefault="00A40E2C" w:rsidP="00705A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Fritz 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odd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 2005;</w:t>
            </w:r>
          </w:p>
          <w:p w:rsidR="00A40E2C" w:rsidRPr="00D14198" w:rsidRDefault="00A40E2C" w:rsidP="00705A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B4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Williams, 2006</w:t>
            </w:r>
          </w:p>
        </w:tc>
      </w:tr>
      <w:tr w:rsidR="00A40E2C" w:rsidRPr="00917631" w:rsidTr="00705A6D">
        <w:trPr>
          <w:trHeight w:val="99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40E2C" w:rsidRPr="00CE62BA" w:rsidRDefault="00A40E2C" w:rsidP="00705A6D">
            <w:pPr>
              <w:spacing w:after="0" w:line="276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CE62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Locomotion mode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40E2C" w:rsidRPr="00CE62BA" w:rsidRDefault="00A40E2C" w:rsidP="00705A6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CE62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Increasing proportion of interstitial dispersers and burrowers</w:t>
            </w:r>
            <w:r w:rsidRPr="00CE62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br/>
              <w:t>Decreasing proportion of crawlers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40E2C" w:rsidRPr="00CE62BA" w:rsidRDefault="00A40E2C" w:rsidP="00705A6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CE62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Individuals can crawl short distances from nearby refuges to recolonize intermittent reaches when flow resumes</w:t>
            </w:r>
          </w:p>
        </w:tc>
        <w:tc>
          <w:tcPr>
            <w:tcW w:w="3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40E2C" w:rsidRPr="002D1964" w:rsidRDefault="00A40E2C" w:rsidP="00705A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2D1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Boersma and </w:t>
            </w:r>
            <w:proofErr w:type="spellStart"/>
            <w:r w:rsidRPr="002D1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Lytle</w:t>
            </w:r>
            <w:proofErr w:type="spellEnd"/>
            <w:r w:rsidRPr="002D1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, 2014;</w:t>
            </w:r>
          </w:p>
          <w:p w:rsidR="00A40E2C" w:rsidRPr="002D1964" w:rsidRDefault="00A40E2C" w:rsidP="00705A6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2D196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Bonada</w:t>
            </w:r>
            <w:proofErr w:type="spellEnd"/>
            <w:r w:rsidRPr="002D196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et al., 2007;</w:t>
            </w:r>
          </w:p>
          <w:p w:rsidR="00A40E2C" w:rsidRPr="002D1964" w:rsidRDefault="00A40E2C" w:rsidP="00705A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fr-FR" w:eastAsia="fr-FR"/>
              </w:rPr>
            </w:pPr>
            <w:proofErr w:type="spellStart"/>
            <w:r w:rsidRPr="002D196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Díaz</w:t>
            </w:r>
            <w:proofErr w:type="spellEnd"/>
            <w:r w:rsidRPr="002D196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et al., 2008</w:t>
            </w:r>
            <w:r w:rsidRPr="002D1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;</w:t>
            </w:r>
            <w:r w:rsidRPr="002D1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br/>
            </w:r>
            <w:proofErr w:type="spellStart"/>
            <w:r w:rsidRPr="002D1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Lytle</w:t>
            </w:r>
            <w:proofErr w:type="spellEnd"/>
            <w:r w:rsidRPr="002D19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, 1999</w:t>
            </w:r>
          </w:p>
        </w:tc>
      </w:tr>
      <w:tr w:rsidR="00A40E2C" w:rsidRPr="00CE62BA" w:rsidTr="00705A6D">
        <w:trPr>
          <w:trHeight w:val="885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40E2C" w:rsidRPr="005E275E" w:rsidRDefault="00A40E2C" w:rsidP="00705A6D">
            <w:pPr>
              <w:spacing w:after="0" w:line="276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5E27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espiratory organs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40E2C" w:rsidRPr="00CE62BA" w:rsidRDefault="00A40E2C" w:rsidP="00705A6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CE62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Shift from gills to plastron and aerial respiration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40E2C" w:rsidRPr="00CE62BA" w:rsidRDefault="00A40E2C" w:rsidP="00705A6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CE62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Remnant pools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may have</w:t>
            </w:r>
            <w:r w:rsidRPr="00CE62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 low dissolved oxygen concentratio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s</w:t>
            </w:r>
            <w:r w:rsidRPr="00CE62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 and organisms with gills are more sensitive to oxygen depletion</w:t>
            </w:r>
          </w:p>
        </w:tc>
        <w:tc>
          <w:tcPr>
            <w:tcW w:w="3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40E2C" w:rsidRDefault="00A40E2C" w:rsidP="00705A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4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g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&amp; Lytle, 2007;</w:t>
            </w:r>
          </w:p>
          <w:p w:rsidR="00A40E2C" w:rsidRDefault="00A40E2C" w:rsidP="00705A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oult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&amp; Lake, 1992;</w:t>
            </w:r>
          </w:p>
          <w:p w:rsidR="00A40E2C" w:rsidRPr="00D14198" w:rsidRDefault="00A40E2C" w:rsidP="00705A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B4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ester &amp; Robson, 2011</w:t>
            </w:r>
          </w:p>
        </w:tc>
      </w:tr>
      <w:tr w:rsidR="00A40E2C" w:rsidRPr="00B4561A" w:rsidTr="00705A6D">
        <w:trPr>
          <w:trHeight w:val="900"/>
        </w:trPr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40E2C" w:rsidRPr="00CE62BA" w:rsidRDefault="00A40E2C" w:rsidP="00705A6D">
            <w:pPr>
              <w:spacing w:after="0" w:line="276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CE62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Resistance</w:t>
            </w:r>
            <w:proofErr w:type="spellEnd"/>
            <w:r w:rsidRPr="00CE62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CE62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forms</w:t>
            </w:r>
            <w:proofErr w:type="spellEnd"/>
          </w:p>
        </w:tc>
        <w:tc>
          <w:tcPr>
            <w:tcW w:w="2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40E2C" w:rsidRPr="00E86009" w:rsidRDefault="00A40E2C" w:rsidP="00705A6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E860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Increasing proportion of organisms with resistance forms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40E2C" w:rsidRPr="00CE62BA" w:rsidRDefault="00A40E2C" w:rsidP="00705A6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T</w:t>
            </w:r>
            <w:r w:rsidRPr="00CE62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axa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with</w:t>
            </w:r>
            <w:r w:rsidRPr="00CE62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 desiccation-resistant life stag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s </w:t>
            </w:r>
            <w:r w:rsidRPr="00CE62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can survive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weeks to months </w:t>
            </w:r>
            <w:r w:rsidRPr="00CE62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when all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surface water disappears</w:t>
            </w:r>
          </w:p>
        </w:tc>
        <w:tc>
          <w:tcPr>
            <w:tcW w:w="31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40E2C" w:rsidRDefault="00A40E2C" w:rsidP="00705A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Doléde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et al., 2017;</w:t>
            </w:r>
          </w:p>
          <w:p w:rsidR="00A40E2C" w:rsidRDefault="00A40E2C" w:rsidP="00705A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Larned et al., 2007;</w:t>
            </w:r>
          </w:p>
          <w:p w:rsidR="00A40E2C" w:rsidRDefault="00A40E2C" w:rsidP="00705A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B4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Strachan et al., 2015;</w:t>
            </w:r>
          </w:p>
          <w:p w:rsidR="00A40E2C" w:rsidRPr="00B4561A" w:rsidRDefault="00A40E2C" w:rsidP="00705A6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fr-FR" w:eastAsia="fr-FR"/>
              </w:rPr>
            </w:pPr>
            <w:proofErr w:type="spellStart"/>
            <w:r w:rsidRPr="00B4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Stubbington</w:t>
            </w:r>
            <w:proofErr w:type="spellEnd"/>
            <w:r w:rsidRPr="00B4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&amp; </w:t>
            </w:r>
            <w:proofErr w:type="spellStart"/>
            <w:r w:rsidRPr="00B4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Datry</w:t>
            </w:r>
            <w:proofErr w:type="spellEnd"/>
            <w:r w:rsidRPr="00B456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, 2013</w:t>
            </w:r>
          </w:p>
        </w:tc>
      </w:tr>
    </w:tbl>
    <w:p w:rsidR="004821CE" w:rsidRDefault="004821CE"/>
    <w:sectPr w:rsidR="004821CE" w:rsidSect="00A40E2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0E2C"/>
    <w:rsid w:val="004821CE"/>
    <w:rsid w:val="00A40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44063B"/>
  <w15:chartTrackingRefBased/>
  <w15:docId w15:val="{8A6150DE-B59A-4036-8C39-0074D68E4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0E2C"/>
    <w:pPr>
      <w:spacing w:after="200" w:line="240" w:lineRule="auto"/>
    </w:pPr>
    <w:rPr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4</Words>
  <Characters>1509</Characters>
  <Application>Microsoft Office Word</Application>
  <DocSecurity>0</DocSecurity>
  <Lines>12</Lines>
  <Paragraphs>3</Paragraphs>
  <ScaleCrop>false</ScaleCrop>
  <Company/>
  <LinksUpToDate>false</LinksUpToDate>
  <CharactersWithSpaces>1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CRABOT</dc:creator>
  <cp:keywords/>
  <dc:description/>
  <cp:lastModifiedBy>Julie CRABOT</cp:lastModifiedBy>
  <cp:revision>1</cp:revision>
  <dcterms:created xsi:type="dcterms:W3CDTF">2021-05-21T15:41:00Z</dcterms:created>
  <dcterms:modified xsi:type="dcterms:W3CDTF">2021-05-21T15:43:00Z</dcterms:modified>
</cp:coreProperties>
</file>